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4F070" w14:textId="77777777" w:rsidR="00862AF4" w:rsidRPr="00FD10A1" w:rsidRDefault="00862AF4" w:rsidP="00862AF4">
      <w:pPr>
        <w:spacing w:after="0" w:line="480" w:lineRule="auto"/>
        <w:jc w:val="both"/>
        <w:rPr>
          <w:rFonts w:ascii="Arial" w:hAnsi="Arial" w:cs="Arial"/>
          <w:sz w:val="20"/>
          <w:szCs w:val="24"/>
          <w:lang w:val="en-US"/>
        </w:rPr>
      </w:pPr>
      <w:bookmarkStart w:id="0" w:name="_Hlk173847747"/>
      <w:r w:rsidRPr="00FD10A1">
        <w:rPr>
          <w:rFonts w:ascii="Arial" w:hAnsi="Arial" w:cs="Arial"/>
          <w:b/>
          <w:sz w:val="24"/>
          <w:szCs w:val="24"/>
          <w:lang w:val="en-US"/>
        </w:rPr>
        <w:t>S7 Table. Cox regression model for the composite endpoint and variables of CHA</w:t>
      </w:r>
      <w:r w:rsidRPr="00FD10A1">
        <w:rPr>
          <w:rFonts w:ascii="Arial" w:hAnsi="Arial" w:cs="Arial"/>
          <w:b/>
          <w:sz w:val="24"/>
          <w:szCs w:val="24"/>
          <w:vertAlign w:val="subscript"/>
          <w:lang w:val="en-US"/>
        </w:rPr>
        <w:t>2</w:t>
      </w:r>
      <w:r w:rsidRPr="00FD10A1">
        <w:rPr>
          <w:rFonts w:ascii="Arial" w:hAnsi="Arial" w:cs="Arial"/>
          <w:b/>
          <w:sz w:val="24"/>
          <w:szCs w:val="24"/>
          <w:lang w:val="en-US"/>
        </w:rPr>
        <w:t>DS</w:t>
      </w:r>
      <w:r w:rsidRPr="00FD10A1">
        <w:rPr>
          <w:rFonts w:ascii="Arial" w:hAnsi="Arial" w:cs="Arial"/>
          <w:b/>
          <w:sz w:val="24"/>
          <w:szCs w:val="24"/>
          <w:vertAlign w:val="subscript"/>
          <w:lang w:val="en-US"/>
        </w:rPr>
        <w:t>2</w:t>
      </w:r>
      <w:r w:rsidRPr="00FD10A1">
        <w:rPr>
          <w:rFonts w:ascii="Arial" w:hAnsi="Arial" w:cs="Arial"/>
          <w:b/>
          <w:sz w:val="24"/>
          <w:szCs w:val="24"/>
          <w:lang w:val="en-US"/>
        </w:rPr>
        <w:t>VASc-score as well as eGFR&lt;60 ml/min.</w:t>
      </w:r>
    </w:p>
    <w:tbl>
      <w:tblPr>
        <w:tblStyle w:val="Tabellenraster"/>
        <w:tblW w:w="80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84"/>
        <w:gridCol w:w="863"/>
        <w:gridCol w:w="2461"/>
        <w:gridCol w:w="1158"/>
      </w:tblGrid>
      <w:tr w:rsidR="00862AF4" w:rsidRPr="00FD10A1" w14:paraId="4AF95E59" w14:textId="77777777" w:rsidTr="009B3DBA">
        <w:tc>
          <w:tcPr>
            <w:tcW w:w="3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62F8BCDF" w14:textId="77777777" w:rsidR="00862AF4" w:rsidRPr="00FD10A1" w:rsidRDefault="00862AF4" w:rsidP="009B3D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D10A1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Covariate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29C16" w14:textId="77777777" w:rsidR="00862AF4" w:rsidRPr="00FD10A1" w:rsidRDefault="00862AF4" w:rsidP="009B3D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FD10A1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aHR</w:t>
            </w:r>
            <w:proofErr w:type="spellEnd"/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AF977" w14:textId="77777777" w:rsidR="00862AF4" w:rsidRPr="00FD10A1" w:rsidRDefault="00862AF4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FD10A1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95% CI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145A3" w14:textId="77777777" w:rsidR="00862AF4" w:rsidRPr="00FD10A1" w:rsidRDefault="00862AF4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FD10A1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p-value</w:t>
            </w:r>
          </w:p>
        </w:tc>
      </w:tr>
      <w:tr w:rsidR="00862AF4" w:rsidRPr="00FD10A1" w14:paraId="0BEEB61C" w14:textId="77777777" w:rsidTr="009B3DBA">
        <w:tc>
          <w:tcPr>
            <w:tcW w:w="3584" w:type="dxa"/>
            <w:tcBorders>
              <w:top w:val="single" w:sz="4" w:space="0" w:color="auto"/>
            </w:tcBorders>
          </w:tcPr>
          <w:p w14:paraId="5BA557E5" w14:textId="77777777" w:rsidR="00862AF4" w:rsidRPr="00FD10A1" w:rsidRDefault="00862AF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Congestive heart failure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7129C4AE" w14:textId="77777777" w:rsidR="00862AF4" w:rsidRPr="00FD10A1" w:rsidRDefault="00862AF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23</w:t>
            </w:r>
          </w:p>
        </w:tc>
        <w:tc>
          <w:tcPr>
            <w:tcW w:w="2461" w:type="dxa"/>
            <w:tcBorders>
              <w:top w:val="single" w:sz="4" w:space="0" w:color="auto"/>
            </w:tcBorders>
          </w:tcPr>
          <w:p w14:paraId="6A6B34E7" w14:textId="77777777" w:rsidR="00862AF4" w:rsidRPr="00FD10A1" w:rsidRDefault="00862AF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14 - 1.33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2DD97F20" w14:textId="77777777" w:rsidR="00862AF4" w:rsidRPr="00FD10A1" w:rsidRDefault="00862AF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862AF4" w:rsidRPr="00FD10A1" w14:paraId="72A6E718" w14:textId="77777777" w:rsidTr="009B3DBA">
        <w:tc>
          <w:tcPr>
            <w:tcW w:w="3584" w:type="dxa"/>
          </w:tcPr>
          <w:p w14:paraId="5FCD0E96" w14:textId="77777777" w:rsidR="00862AF4" w:rsidRPr="00FD10A1" w:rsidRDefault="00862AF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Arterial Hypertension</w:t>
            </w:r>
          </w:p>
        </w:tc>
        <w:tc>
          <w:tcPr>
            <w:tcW w:w="863" w:type="dxa"/>
          </w:tcPr>
          <w:p w14:paraId="58B57618" w14:textId="77777777" w:rsidR="00862AF4" w:rsidRPr="00FD10A1" w:rsidRDefault="00862AF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</w:p>
        </w:tc>
        <w:tc>
          <w:tcPr>
            <w:tcW w:w="2461" w:type="dxa"/>
          </w:tcPr>
          <w:p w14:paraId="44805C3F" w14:textId="77777777" w:rsidR="00862AF4" w:rsidRPr="00FD10A1" w:rsidRDefault="00862AF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87 - 1.10</w:t>
            </w:r>
          </w:p>
        </w:tc>
        <w:tc>
          <w:tcPr>
            <w:tcW w:w="1158" w:type="dxa"/>
          </w:tcPr>
          <w:p w14:paraId="0B5FBB73" w14:textId="77777777" w:rsidR="00862AF4" w:rsidRPr="00FD10A1" w:rsidRDefault="00862AF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7361</w:t>
            </w:r>
          </w:p>
        </w:tc>
      </w:tr>
      <w:tr w:rsidR="00862AF4" w:rsidRPr="00FD10A1" w14:paraId="7D6609E1" w14:textId="77777777" w:rsidTr="009B3DBA">
        <w:tc>
          <w:tcPr>
            <w:tcW w:w="3584" w:type="dxa"/>
          </w:tcPr>
          <w:p w14:paraId="07FC6607" w14:textId="77777777" w:rsidR="00862AF4" w:rsidRPr="00FD10A1" w:rsidRDefault="00862AF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Age ≥ 75 years</w:t>
            </w:r>
          </w:p>
        </w:tc>
        <w:tc>
          <w:tcPr>
            <w:tcW w:w="863" w:type="dxa"/>
          </w:tcPr>
          <w:p w14:paraId="78E2DA01" w14:textId="77777777" w:rsidR="00862AF4" w:rsidRPr="00FD10A1" w:rsidRDefault="00862AF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2.54</w:t>
            </w:r>
          </w:p>
        </w:tc>
        <w:tc>
          <w:tcPr>
            <w:tcW w:w="2461" w:type="dxa"/>
          </w:tcPr>
          <w:p w14:paraId="31D252CC" w14:textId="77777777" w:rsidR="00862AF4" w:rsidRPr="00FD10A1" w:rsidRDefault="00862AF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2.23 - 2.90</w:t>
            </w:r>
          </w:p>
        </w:tc>
        <w:tc>
          <w:tcPr>
            <w:tcW w:w="1158" w:type="dxa"/>
          </w:tcPr>
          <w:p w14:paraId="6CBF2E74" w14:textId="77777777" w:rsidR="00862AF4" w:rsidRPr="00FD10A1" w:rsidRDefault="00862AF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862AF4" w:rsidRPr="00FD10A1" w14:paraId="4E06AC78" w14:textId="77777777" w:rsidTr="009B3DBA">
        <w:tc>
          <w:tcPr>
            <w:tcW w:w="3584" w:type="dxa"/>
          </w:tcPr>
          <w:p w14:paraId="4E95F2C0" w14:textId="77777777" w:rsidR="00862AF4" w:rsidRPr="00FD10A1" w:rsidRDefault="00862AF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Age 65 - 75 years</w:t>
            </w:r>
          </w:p>
        </w:tc>
        <w:tc>
          <w:tcPr>
            <w:tcW w:w="863" w:type="dxa"/>
          </w:tcPr>
          <w:p w14:paraId="698E8CE2" w14:textId="77777777" w:rsidR="00862AF4" w:rsidRPr="00FD10A1" w:rsidRDefault="00862AF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41</w:t>
            </w:r>
          </w:p>
        </w:tc>
        <w:tc>
          <w:tcPr>
            <w:tcW w:w="2461" w:type="dxa"/>
          </w:tcPr>
          <w:p w14:paraId="1CBFB1D7" w14:textId="77777777" w:rsidR="00862AF4" w:rsidRPr="00FD10A1" w:rsidRDefault="00862AF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22 - 1.63</w:t>
            </w:r>
          </w:p>
        </w:tc>
        <w:tc>
          <w:tcPr>
            <w:tcW w:w="1158" w:type="dxa"/>
          </w:tcPr>
          <w:p w14:paraId="011642A0" w14:textId="77777777" w:rsidR="00862AF4" w:rsidRPr="00FD10A1" w:rsidRDefault="00862AF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862AF4" w:rsidRPr="00FD10A1" w14:paraId="4A1F8C68" w14:textId="77777777" w:rsidTr="009B3DBA">
        <w:tc>
          <w:tcPr>
            <w:tcW w:w="3584" w:type="dxa"/>
          </w:tcPr>
          <w:p w14:paraId="71136836" w14:textId="77777777" w:rsidR="00862AF4" w:rsidRPr="00FD10A1" w:rsidRDefault="00862AF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863" w:type="dxa"/>
          </w:tcPr>
          <w:p w14:paraId="1091C526" w14:textId="77777777" w:rsidR="00862AF4" w:rsidRPr="00FD10A1" w:rsidRDefault="00862AF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36</w:t>
            </w:r>
          </w:p>
        </w:tc>
        <w:tc>
          <w:tcPr>
            <w:tcW w:w="2461" w:type="dxa"/>
          </w:tcPr>
          <w:p w14:paraId="4344FB13" w14:textId="77777777" w:rsidR="00862AF4" w:rsidRPr="00FD10A1" w:rsidRDefault="00862AF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25 - 1.48</w:t>
            </w:r>
          </w:p>
        </w:tc>
        <w:tc>
          <w:tcPr>
            <w:tcW w:w="1158" w:type="dxa"/>
          </w:tcPr>
          <w:p w14:paraId="4860F18D" w14:textId="77777777" w:rsidR="00862AF4" w:rsidRPr="00FD10A1" w:rsidRDefault="00862AF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862AF4" w:rsidRPr="00FD10A1" w14:paraId="1683D465" w14:textId="77777777" w:rsidTr="009B3DBA">
        <w:tc>
          <w:tcPr>
            <w:tcW w:w="3584" w:type="dxa"/>
          </w:tcPr>
          <w:p w14:paraId="375A57FC" w14:textId="77777777" w:rsidR="00862AF4" w:rsidRPr="00FD10A1" w:rsidRDefault="00862AF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Former TIA/stroke/thromboembolism</w:t>
            </w:r>
          </w:p>
        </w:tc>
        <w:tc>
          <w:tcPr>
            <w:tcW w:w="863" w:type="dxa"/>
          </w:tcPr>
          <w:p w14:paraId="1FEE2F19" w14:textId="77777777" w:rsidR="00862AF4" w:rsidRPr="00FD10A1" w:rsidRDefault="00862AF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21</w:t>
            </w:r>
          </w:p>
        </w:tc>
        <w:tc>
          <w:tcPr>
            <w:tcW w:w="2461" w:type="dxa"/>
          </w:tcPr>
          <w:p w14:paraId="0F918FAD" w14:textId="77777777" w:rsidR="00862AF4" w:rsidRPr="00FD10A1" w:rsidRDefault="00862AF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10 - 1.33</w:t>
            </w:r>
          </w:p>
        </w:tc>
        <w:tc>
          <w:tcPr>
            <w:tcW w:w="1158" w:type="dxa"/>
          </w:tcPr>
          <w:p w14:paraId="5E419F29" w14:textId="77777777" w:rsidR="00862AF4" w:rsidRPr="00FD10A1" w:rsidRDefault="00862AF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0001</w:t>
            </w:r>
          </w:p>
        </w:tc>
      </w:tr>
      <w:tr w:rsidR="00862AF4" w:rsidRPr="00FD10A1" w14:paraId="4CDB73C1" w14:textId="77777777" w:rsidTr="009B3DBA">
        <w:tc>
          <w:tcPr>
            <w:tcW w:w="3584" w:type="dxa"/>
          </w:tcPr>
          <w:p w14:paraId="5A77DAC4" w14:textId="77777777" w:rsidR="00862AF4" w:rsidRPr="00FD10A1" w:rsidRDefault="00862AF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Former vascular disease</w:t>
            </w:r>
          </w:p>
        </w:tc>
        <w:tc>
          <w:tcPr>
            <w:tcW w:w="863" w:type="dxa"/>
          </w:tcPr>
          <w:p w14:paraId="43107442" w14:textId="77777777" w:rsidR="00862AF4" w:rsidRPr="00FD10A1" w:rsidRDefault="00862AF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10</w:t>
            </w:r>
          </w:p>
        </w:tc>
        <w:tc>
          <w:tcPr>
            <w:tcW w:w="2461" w:type="dxa"/>
          </w:tcPr>
          <w:p w14:paraId="6948E6C2" w14:textId="77777777" w:rsidR="00862AF4" w:rsidRPr="00FD10A1" w:rsidRDefault="00862AF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99 – 1.15</w:t>
            </w:r>
          </w:p>
        </w:tc>
        <w:tc>
          <w:tcPr>
            <w:tcW w:w="1158" w:type="dxa"/>
          </w:tcPr>
          <w:p w14:paraId="2CC99810" w14:textId="77777777" w:rsidR="00862AF4" w:rsidRPr="00FD10A1" w:rsidRDefault="00862AF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0958</w:t>
            </w:r>
          </w:p>
        </w:tc>
      </w:tr>
      <w:tr w:rsidR="00862AF4" w:rsidRPr="00FD10A1" w14:paraId="3624C77A" w14:textId="77777777" w:rsidTr="009B3DBA">
        <w:tc>
          <w:tcPr>
            <w:tcW w:w="3584" w:type="dxa"/>
          </w:tcPr>
          <w:p w14:paraId="19F49A11" w14:textId="77777777" w:rsidR="00862AF4" w:rsidRPr="00FD10A1" w:rsidRDefault="00862AF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Gender (female)</w:t>
            </w:r>
          </w:p>
        </w:tc>
        <w:tc>
          <w:tcPr>
            <w:tcW w:w="863" w:type="dxa"/>
          </w:tcPr>
          <w:p w14:paraId="57C747AE" w14:textId="77777777" w:rsidR="00862AF4" w:rsidRPr="00FD10A1" w:rsidRDefault="00862AF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68</w:t>
            </w:r>
          </w:p>
        </w:tc>
        <w:tc>
          <w:tcPr>
            <w:tcW w:w="2461" w:type="dxa"/>
          </w:tcPr>
          <w:p w14:paraId="1315BF52" w14:textId="77777777" w:rsidR="00862AF4" w:rsidRPr="00FD10A1" w:rsidRDefault="00862AF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36 - 1.32</w:t>
            </w:r>
          </w:p>
        </w:tc>
        <w:tc>
          <w:tcPr>
            <w:tcW w:w="1158" w:type="dxa"/>
          </w:tcPr>
          <w:p w14:paraId="44596FDA" w14:textId="77777777" w:rsidR="00862AF4" w:rsidRPr="00FD10A1" w:rsidRDefault="00862AF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2543</w:t>
            </w:r>
          </w:p>
        </w:tc>
      </w:tr>
      <w:tr w:rsidR="00862AF4" w:rsidRPr="00FD10A1" w14:paraId="2AF4CF04" w14:textId="77777777" w:rsidTr="009B3DBA">
        <w:tc>
          <w:tcPr>
            <w:tcW w:w="3584" w:type="dxa"/>
            <w:tcBorders>
              <w:bottom w:val="single" w:sz="4" w:space="0" w:color="auto"/>
            </w:tcBorders>
          </w:tcPr>
          <w:p w14:paraId="3C055F86" w14:textId="77777777" w:rsidR="00862AF4" w:rsidRPr="00FD10A1" w:rsidRDefault="00862AF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eGFR&lt; 60 ml/min.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352E671B" w14:textId="77777777" w:rsidR="00862AF4" w:rsidRPr="00FD10A1" w:rsidRDefault="00862AF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85</w:t>
            </w:r>
          </w:p>
        </w:tc>
        <w:tc>
          <w:tcPr>
            <w:tcW w:w="2461" w:type="dxa"/>
            <w:tcBorders>
              <w:bottom w:val="single" w:sz="4" w:space="0" w:color="auto"/>
            </w:tcBorders>
          </w:tcPr>
          <w:p w14:paraId="50363EF7" w14:textId="77777777" w:rsidR="00862AF4" w:rsidRPr="00FD10A1" w:rsidRDefault="00862AF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71 – 2.00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4C1A607F" w14:textId="77777777" w:rsidR="00862AF4" w:rsidRPr="00FD10A1" w:rsidRDefault="00862AF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</w:tbl>
    <w:p w14:paraId="0CB68EFE" w14:textId="77777777" w:rsidR="00862AF4" w:rsidRDefault="00862AF4" w:rsidP="00862AF4">
      <w:pPr>
        <w:spacing w:after="0" w:line="480" w:lineRule="auto"/>
        <w:jc w:val="both"/>
        <w:rPr>
          <w:rFonts w:ascii="Arial" w:hAnsi="Arial" w:cs="Arial"/>
          <w:lang w:val="en-US"/>
        </w:rPr>
      </w:pPr>
      <w:proofErr w:type="spellStart"/>
      <w:r w:rsidRPr="00FD10A1">
        <w:rPr>
          <w:rFonts w:ascii="Arial" w:hAnsi="Arial" w:cs="Arial"/>
          <w:sz w:val="20"/>
          <w:szCs w:val="24"/>
          <w:lang w:val="en-US"/>
        </w:rPr>
        <w:t>aHR</w:t>
      </w:r>
      <w:proofErr w:type="spellEnd"/>
      <w:r w:rsidRPr="00FD10A1">
        <w:rPr>
          <w:rFonts w:ascii="Arial" w:hAnsi="Arial" w:cs="Arial"/>
          <w:sz w:val="20"/>
          <w:szCs w:val="24"/>
          <w:lang w:val="en-US"/>
        </w:rPr>
        <w:t>, adjusted hazard ratio; CI, confidence interval; TIA, transient ischemic attack; eGFR, estimated GFR.</w:t>
      </w:r>
      <w:r w:rsidRPr="00FD10A1">
        <w:rPr>
          <w:rFonts w:ascii="Arial" w:hAnsi="Arial" w:cs="Arial"/>
          <w:lang w:val="en-US"/>
        </w:rPr>
        <w:t xml:space="preserve"> </w:t>
      </w:r>
    </w:p>
    <w:p w14:paraId="20474B3C" w14:textId="77777777" w:rsidR="00F8591D" w:rsidRPr="00862AF4" w:rsidRDefault="00F8591D" w:rsidP="00862AF4">
      <w:pPr>
        <w:rPr>
          <w:lang w:val="en-US"/>
        </w:rPr>
      </w:pPr>
    </w:p>
    <w:sectPr w:rsidR="00F8591D" w:rsidRPr="00862A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A34"/>
    <w:rsid w:val="00092379"/>
    <w:rsid w:val="000933AB"/>
    <w:rsid w:val="001F7053"/>
    <w:rsid w:val="00300BCB"/>
    <w:rsid w:val="00312A9F"/>
    <w:rsid w:val="00335AC4"/>
    <w:rsid w:val="00435412"/>
    <w:rsid w:val="00503AD0"/>
    <w:rsid w:val="007D0A34"/>
    <w:rsid w:val="00862AF4"/>
    <w:rsid w:val="009E4B81"/>
    <w:rsid w:val="00F8591D"/>
    <w:rsid w:val="00FB2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B01AECF"/>
  <w15:chartTrackingRefBased/>
  <w15:docId w15:val="{29264D5F-ACAB-D04A-82E1-D3A268E1C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AT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D0A34"/>
    <w:pPr>
      <w:spacing w:after="160" w:line="259" w:lineRule="auto"/>
    </w:pPr>
    <w:rPr>
      <w:rFonts w:eastAsiaTheme="minorHAnsi"/>
      <w:kern w:val="0"/>
      <w:sz w:val="22"/>
      <w:szCs w:val="22"/>
      <w:lang w:val="de-DE" w:eastAsia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D0A34"/>
    <w:rPr>
      <w:rFonts w:eastAsiaTheme="minorHAnsi"/>
      <w:kern w:val="0"/>
      <w:sz w:val="22"/>
      <w:szCs w:val="22"/>
      <w:lang w:val="de-DE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85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 Yildirim</dc:creator>
  <cp:keywords/>
  <dc:description/>
  <cp:lastModifiedBy>Mustafa Yildirim</cp:lastModifiedBy>
  <cp:revision>2</cp:revision>
  <dcterms:created xsi:type="dcterms:W3CDTF">2024-09-12T15:37:00Z</dcterms:created>
  <dcterms:modified xsi:type="dcterms:W3CDTF">2024-09-12T15:37:00Z</dcterms:modified>
</cp:coreProperties>
</file>